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szCs w:val="21"/>
          <w:lang w:val="en-US" w:eastAsia="zh-CN"/>
        </w:rPr>
      </w:pPr>
      <w:bookmarkStart w:id="0" w:name="OLE_LINK2"/>
      <w:r>
        <w:rPr>
          <w:rFonts w:hint="eastAsia" w:ascii="Times New Roman" w:hAnsi="Times New Roman" w:cs="Times New Roman"/>
          <w:b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S</w:t>
      </w:r>
      <w:bookmarkStart w:id="1" w:name="_GoBack"/>
      <w:bookmarkEnd w:id="1"/>
      <w:r>
        <w:rPr>
          <w:rFonts w:hint="eastAsia" w:ascii="Times New Roman" w:hAnsi="Times New Roman" w:cs="Times New Roman"/>
          <w:b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szCs w:val="21"/>
        </w:rPr>
        <w:t xml:space="preserve">  </w:t>
      </w:r>
      <w:r>
        <w:rPr>
          <w:rFonts w:ascii="Times New Roman" w:hAnsi="Times New Roman" w:cs="Times New Roman"/>
          <w:b/>
          <w:szCs w:val="21"/>
        </w:rPr>
        <w:t xml:space="preserve">The detailed clinical features of 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CRC</w:t>
      </w:r>
      <w:r>
        <w:rPr>
          <w:rFonts w:ascii="Times New Roman" w:hAnsi="Times New Roman" w:cs="Times New Roman"/>
          <w:b/>
          <w:szCs w:val="21"/>
        </w:rPr>
        <w:t xml:space="preserve"> patients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 in TCGA database</w:t>
      </w:r>
    </w:p>
    <w:tbl>
      <w:tblPr>
        <w:tblStyle w:val="4"/>
        <w:tblW w:w="7156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9"/>
        <w:gridCol w:w="1531"/>
        <w:gridCol w:w="1536"/>
        <w:gridCol w:w="18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7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ovariates</w:t>
            </w:r>
          </w:p>
        </w:tc>
        <w:tc>
          <w:tcPr>
            <w:tcW w:w="15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5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8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ercentages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&lt;=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4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43.0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&gt;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9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6.9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5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46.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8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3.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Lymphatic invas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N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0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9.8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3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40.1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Pathologic_M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M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6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79.3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M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4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2.9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M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7.6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Pathologic_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N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9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8.1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N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8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4.7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N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7.1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Pathologic_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T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.6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T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6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7.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T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3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68.4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T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1.2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Tumor_stag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tage 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7.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tage I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3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9.8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tage II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9.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tage IV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3.2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TP2A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express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7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0.1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69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49.85%</w:t>
            </w:r>
          </w:p>
        </w:tc>
      </w:tr>
      <w:bookmarkEnd w:id="0"/>
    </w:tbl>
    <w:p>
      <w:pPr>
        <w:rPr>
          <w:rFonts w:ascii="Times New Roman" w:hAnsi="Times New Roman" w:cs="Times New Roman"/>
          <w:b/>
          <w:szCs w:val="21"/>
        </w:rPr>
      </w:pPr>
    </w:p>
    <w:p>
      <w:pPr>
        <w:rPr>
          <w:rFonts w:ascii="Times New Roman" w:hAnsi="Times New Roman" w:cs="Times New Roman"/>
          <w:b/>
          <w:szCs w:val="21"/>
        </w:rPr>
      </w:pPr>
    </w:p>
    <w:p>
      <w:pPr>
        <w:rPr>
          <w:rFonts w:ascii="Times New Roman" w:hAnsi="Times New Roman" w:cs="Times New Roman"/>
          <w:b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5YWVmZWU0ODlhMjNiNTk3ZjQ1ZDBkOTg0MWRlNzcifQ=="/>
  </w:docVars>
  <w:rsids>
    <w:rsidRoot w:val="00760A0D"/>
    <w:rsid w:val="000A72C3"/>
    <w:rsid w:val="002A0BBA"/>
    <w:rsid w:val="003104CE"/>
    <w:rsid w:val="00374DFB"/>
    <w:rsid w:val="00760A0D"/>
    <w:rsid w:val="0081387E"/>
    <w:rsid w:val="008E0F0C"/>
    <w:rsid w:val="00A41B62"/>
    <w:rsid w:val="00D417DD"/>
    <w:rsid w:val="00DB6215"/>
    <w:rsid w:val="0D9F41AD"/>
    <w:rsid w:val="12CB0008"/>
    <w:rsid w:val="1CCB37BF"/>
    <w:rsid w:val="2AC97770"/>
    <w:rsid w:val="3AE45149"/>
    <w:rsid w:val="40C53A72"/>
    <w:rsid w:val="6F08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96</Words>
  <Characters>440</Characters>
  <Lines>7</Lines>
  <Paragraphs>2</Paragraphs>
  <TotalTime>346</TotalTime>
  <ScaleCrop>false</ScaleCrop>
  <LinksUpToDate>false</LinksUpToDate>
  <CharactersWithSpaces>458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12:46:00Z</dcterms:created>
  <dc:creator>Doc Han</dc:creator>
  <cp:lastModifiedBy>小程同学</cp:lastModifiedBy>
  <dcterms:modified xsi:type="dcterms:W3CDTF">2022-05-07T12:25:1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13EA0969BD5643DCA67E3B151B6FA369</vt:lpwstr>
  </property>
</Properties>
</file>